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524"/>
        <w:tblW w:w="9018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4410"/>
        <w:gridCol w:w="990"/>
        <w:gridCol w:w="1098"/>
      </w:tblGrid>
      <w:tr w:rsidR="000B2BED" w:rsidRPr="00A07B87" w:rsidTr="000A73C4">
        <w:tc>
          <w:tcPr>
            <w:tcW w:w="9018" w:type="dxa"/>
            <w:gridSpan w:val="5"/>
            <w:tcBorders>
              <w:top w:val="nil"/>
              <w:left w:val="nil"/>
              <w:right w:val="nil"/>
            </w:tcBorders>
          </w:tcPr>
          <w:p w:rsidR="000B2BED" w:rsidRPr="00C565CE" w:rsidRDefault="009D6CF8" w:rsidP="009D6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5</w:t>
            </w:r>
            <w:r w:rsidR="000B2BED" w:rsidRPr="001F26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="000B2BED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Top </w:t>
            </w:r>
            <w:r w:rsidR="000B2BE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B2BED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2BED">
              <w:rPr>
                <w:rFonts w:ascii="Times New Roman" w:hAnsi="Times New Roman" w:cs="Times New Roman"/>
                <w:sz w:val="24"/>
                <w:szCs w:val="24"/>
              </w:rPr>
              <w:t xml:space="preserve">annotated </w:t>
            </w:r>
            <w:r w:rsidR="000B2BED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genes </w:t>
            </w:r>
            <w:r w:rsidR="000B2BED">
              <w:rPr>
                <w:rFonts w:ascii="Times New Roman" w:hAnsi="Times New Roman" w:cs="Times New Roman"/>
                <w:sz w:val="24"/>
                <w:szCs w:val="24"/>
              </w:rPr>
              <w:t>down regulated in EE males compared to EE females.</w:t>
            </w:r>
            <w:r w:rsidR="00156943">
              <w:rPr>
                <w:rFonts w:ascii="Times New Roman" w:hAnsi="Times New Roman" w:cs="Times New Roman"/>
                <w:sz w:val="24"/>
                <w:szCs w:val="24"/>
              </w:rPr>
              <w:t xml:space="preserve"> Bolded row is also included in the Control group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156943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6943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0B2BED" w:rsidRPr="00A07B87" w:rsidTr="00D44077">
        <w:tc>
          <w:tcPr>
            <w:tcW w:w="1260" w:type="dxa"/>
            <w:vAlign w:val="center"/>
          </w:tcPr>
          <w:p w:rsidR="000B2BED" w:rsidRPr="00A07B87" w:rsidRDefault="000B2BED" w:rsidP="00D440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trez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  <w:vAlign w:val="center"/>
          </w:tcPr>
          <w:p w:rsidR="000B2BED" w:rsidRPr="00A07B87" w:rsidRDefault="000B2BED" w:rsidP="00D440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4410" w:type="dxa"/>
            <w:vAlign w:val="center"/>
          </w:tcPr>
          <w:p w:rsidR="000B2BED" w:rsidRPr="00A07B87" w:rsidRDefault="000B2BED" w:rsidP="00D440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90" w:type="dxa"/>
            <w:vAlign w:val="center"/>
          </w:tcPr>
          <w:p w:rsidR="000B2BED" w:rsidRPr="00A07B87" w:rsidRDefault="000B2BED" w:rsidP="00D440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1098" w:type="dxa"/>
            <w:vAlign w:val="center"/>
          </w:tcPr>
          <w:p w:rsidR="000B2BED" w:rsidRPr="00A07B87" w:rsidRDefault="000B2BED" w:rsidP="00D440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Log2 Fold Change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1</w:t>
            </w:r>
          </w:p>
        </w:tc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5R1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-dependent kinase 5 activator 1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culu</w:t>
            </w: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B2BE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98" w:type="dxa"/>
            <w:vAlign w:val="center"/>
          </w:tcPr>
          <w:p w:rsidR="000B2BED" w:rsidRPr="00906019" w:rsidRDefault="000B2BE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392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0A73C4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2</w:t>
            </w:r>
          </w:p>
        </w:tc>
        <w:tc>
          <w:tcPr>
            <w:tcW w:w="1260" w:type="dxa"/>
            <w:vAlign w:val="center"/>
          </w:tcPr>
          <w:p w:rsidR="000B2BED" w:rsidRPr="000A73C4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T</w:t>
            </w:r>
          </w:p>
        </w:tc>
        <w:tc>
          <w:tcPr>
            <w:tcW w:w="4410" w:type="dxa"/>
            <w:vAlign w:val="center"/>
          </w:tcPr>
          <w:p w:rsidR="000B2BED" w:rsidRPr="000A73C4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oderm-specific transcript homolog protein isoform X2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0A73C4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98" w:type="dxa"/>
            <w:vAlign w:val="center"/>
          </w:tcPr>
          <w:p w:rsidR="000B2BED" w:rsidRPr="000A73C4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036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0A73C4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47</w:t>
            </w:r>
          </w:p>
        </w:tc>
        <w:tc>
          <w:tcPr>
            <w:tcW w:w="1260" w:type="dxa"/>
            <w:vAlign w:val="center"/>
          </w:tcPr>
          <w:p w:rsidR="000B2BED" w:rsidRPr="000A73C4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7L3</w:t>
            </w:r>
          </w:p>
        </w:tc>
        <w:tc>
          <w:tcPr>
            <w:tcW w:w="4410" w:type="dxa"/>
            <w:vAlign w:val="center"/>
          </w:tcPr>
          <w:p w:rsidR="000B2BED" w:rsidRPr="000A73C4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7-like protein 3 isoform X1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icrot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hrogaster</w:t>
            </w:r>
            <w:proofErr w:type="spellEnd"/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0A73C4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7</w:t>
            </w:r>
          </w:p>
        </w:tc>
        <w:tc>
          <w:tcPr>
            <w:tcW w:w="1098" w:type="dxa"/>
            <w:vAlign w:val="center"/>
          </w:tcPr>
          <w:p w:rsidR="000B2BED" w:rsidRPr="000A73C4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6646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7</w:t>
            </w:r>
          </w:p>
        </w:tc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F24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 finger protein 24 [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4595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156943" w:rsidRDefault="00C905FD" w:rsidP="00D4407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9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0333</w:t>
            </w:r>
          </w:p>
        </w:tc>
        <w:tc>
          <w:tcPr>
            <w:tcW w:w="1260" w:type="dxa"/>
            <w:vAlign w:val="center"/>
          </w:tcPr>
          <w:p w:rsidR="000B2BED" w:rsidRPr="00156943" w:rsidRDefault="00C905FD" w:rsidP="00D4407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9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CNIP4</w:t>
            </w:r>
          </w:p>
        </w:tc>
        <w:tc>
          <w:tcPr>
            <w:tcW w:w="4410" w:type="dxa"/>
            <w:vAlign w:val="center"/>
          </w:tcPr>
          <w:p w:rsidR="000B2BED" w:rsidRPr="00156943" w:rsidRDefault="002B311B" w:rsidP="00D4407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569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Kv</w:t>
            </w:r>
            <w:proofErr w:type="spellEnd"/>
            <w:r w:rsidRPr="001569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hannel-interacting protein 4 isoform 4 [</w:t>
            </w:r>
            <w:r w:rsidRPr="00156943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Homo sapiens</w:t>
            </w:r>
            <w:r w:rsidRPr="001569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156943" w:rsidRDefault="000A73C4" w:rsidP="00D4407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9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89</w:t>
            </w:r>
          </w:p>
        </w:tc>
        <w:tc>
          <w:tcPr>
            <w:tcW w:w="1098" w:type="dxa"/>
            <w:vAlign w:val="center"/>
          </w:tcPr>
          <w:p w:rsidR="000B2BED" w:rsidRPr="00156943" w:rsidRDefault="00E658F5" w:rsidP="00D4407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5694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12.0452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66</w:t>
            </w:r>
          </w:p>
        </w:tc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KSR2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nector enhancer of kinase suppressor of </w:t>
            </w:r>
            <w:proofErr w:type="spellStart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isoform X4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153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926</w:t>
            </w:r>
          </w:p>
        </w:tc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M1K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phosphatase 1K, mitochondrial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] </w:t>
            </w:r>
            <w:r w:rsidR="000B2BED" w:rsidRPr="0090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0B2BED" w:rsidRPr="00906019" w:rsidRDefault="000B2BE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23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2257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6</w:t>
            </w:r>
          </w:p>
        </w:tc>
        <w:tc>
          <w:tcPr>
            <w:tcW w:w="1260" w:type="dxa"/>
            <w:vAlign w:val="center"/>
          </w:tcPr>
          <w:p w:rsidR="000B2BED" w:rsidRPr="00906019" w:rsidRDefault="000B2BE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L4A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2B31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2B31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31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2B311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4407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-like 4A (Ubl4a), mRNA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700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7</w:t>
            </w:r>
          </w:p>
        </w:tc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P2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P and G-patch domain-containing protein 2 isoform X3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7624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3</w:t>
            </w:r>
          </w:p>
        </w:tc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I1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oic acid-induced protein 1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353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S1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ate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idylyltransferase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[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lorhinch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lii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B2BE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8</w:t>
            </w:r>
          </w:p>
        </w:tc>
        <w:tc>
          <w:tcPr>
            <w:tcW w:w="1098" w:type="dxa"/>
            <w:vAlign w:val="center"/>
          </w:tcPr>
          <w:p w:rsidR="000B2BED" w:rsidRPr="00906019" w:rsidRDefault="000B2BE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65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43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4</w:t>
            </w:r>
          </w:p>
        </w:tc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S1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n of </w:t>
            </w:r>
            <w:proofErr w:type="spellStart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nless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 1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icrot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hrogaster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394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336</w:t>
            </w:r>
          </w:p>
        </w:tc>
        <w:tc>
          <w:tcPr>
            <w:tcW w:w="1260" w:type="dxa"/>
            <w:vAlign w:val="center"/>
          </w:tcPr>
          <w:p w:rsidR="000B2BED" w:rsidRPr="00906019" w:rsidRDefault="00C905F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CKLE2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ckle-like protein 2 isoform X1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080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3</w:t>
            </w:r>
          </w:p>
        </w:tc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repair protein RAD52-like [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827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7</w:t>
            </w:r>
          </w:p>
        </w:tc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RL1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ciceptin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eptor isoform 1x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5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173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2</w:t>
            </w:r>
          </w:p>
        </w:tc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24A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ransport protein Sec24A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098" w:type="dxa"/>
            <w:vAlign w:val="center"/>
          </w:tcPr>
          <w:p w:rsidR="000B2BED" w:rsidRPr="00906019" w:rsidRDefault="000B2BE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4</w:t>
            </w:r>
            <w:r w:rsidR="00E65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119</w:t>
            </w:r>
          </w:p>
        </w:tc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SD2</w:t>
            </w:r>
          </w:p>
        </w:tc>
        <w:tc>
          <w:tcPr>
            <w:tcW w:w="441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sephin-2 isoform X1 [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2B3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098" w:type="dxa"/>
            <w:vAlign w:val="center"/>
          </w:tcPr>
          <w:p w:rsidR="000B2BED" w:rsidRPr="00906019" w:rsidRDefault="000B2BED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60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6</w:t>
            </w:r>
            <w:r w:rsidR="00E658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51</w:t>
            </w:r>
          </w:p>
        </w:tc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DE2</w:t>
            </w:r>
          </w:p>
        </w:tc>
        <w:tc>
          <w:tcPr>
            <w:tcW w:w="441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NRDE2 homolog isoform X4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5625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84</w:t>
            </w:r>
          </w:p>
        </w:tc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AL1</w:t>
            </w:r>
          </w:p>
        </w:tc>
        <w:tc>
          <w:tcPr>
            <w:tcW w:w="441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ra, mitochondrial [</w:t>
            </w:r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294</w:t>
            </w:r>
          </w:p>
        </w:tc>
      </w:tr>
      <w:tr w:rsidR="000B2BED" w:rsidRPr="004001E7" w:rsidTr="00D44077"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04</w:t>
            </w:r>
          </w:p>
        </w:tc>
        <w:tc>
          <w:tcPr>
            <w:tcW w:w="1260" w:type="dxa"/>
            <w:vAlign w:val="center"/>
          </w:tcPr>
          <w:p w:rsidR="000B2BED" w:rsidRPr="00906019" w:rsidRDefault="002B311B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A3</w:t>
            </w:r>
          </w:p>
        </w:tc>
        <w:tc>
          <w:tcPr>
            <w:tcW w:w="441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sis-associated protein MTA3 isoform X2 [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40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0A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0B2BED" w:rsidRPr="00906019" w:rsidRDefault="000A73C4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1098" w:type="dxa"/>
            <w:vAlign w:val="center"/>
          </w:tcPr>
          <w:p w:rsidR="000B2BED" w:rsidRPr="00906019" w:rsidRDefault="00E658F5" w:rsidP="00D4407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3724</w:t>
            </w:r>
          </w:p>
        </w:tc>
      </w:tr>
    </w:tbl>
    <w:p w:rsidR="0016737C" w:rsidRPr="004001E7" w:rsidRDefault="009D6CF8" w:rsidP="0006296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6737C" w:rsidRPr="00400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6B"/>
    <w:rsid w:val="00062961"/>
    <w:rsid w:val="00097014"/>
    <w:rsid w:val="000A73C4"/>
    <w:rsid w:val="000B2BED"/>
    <w:rsid w:val="000C2D77"/>
    <w:rsid w:val="00114A10"/>
    <w:rsid w:val="00125CDC"/>
    <w:rsid w:val="00156943"/>
    <w:rsid w:val="00191259"/>
    <w:rsid w:val="001C3F52"/>
    <w:rsid w:val="001D5C52"/>
    <w:rsid w:val="001E6413"/>
    <w:rsid w:val="001F2629"/>
    <w:rsid w:val="002847EC"/>
    <w:rsid w:val="00284D21"/>
    <w:rsid w:val="00294737"/>
    <w:rsid w:val="002B311B"/>
    <w:rsid w:val="002C1C64"/>
    <w:rsid w:val="00326C88"/>
    <w:rsid w:val="00362E75"/>
    <w:rsid w:val="00390221"/>
    <w:rsid w:val="003A78E1"/>
    <w:rsid w:val="003E72C2"/>
    <w:rsid w:val="004001E7"/>
    <w:rsid w:val="004B03D7"/>
    <w:rsid w:val="0055453E"/>
    <w:rsid w:val="005675F8"/>
    <w:rsid w:val="005738FC"/>
    <w:rsid w:val="00584708"/>
    <w:rsid w:val="005A727E"/>
    <w:rsid w:val="006579AF"/>
    <w:rsid w:val="006633FD"/>
    <w:rsid w:val="007A0886"/>
    <w:rsid w:val="007B0662"/>
    <w:rsid w:val="007F3730"/>
    <w:rsid w:val="00817B64"/>
    <w:rsid w:val="00847AD1"/>
    <w:rsid w:val="00860516"/>
    <w:rsid w:val="008C6F5B"/>
    <w:rsid w:val="008E5A38"/>
    <w:rsid w:val="00906019"/>
    <w:rsid w:val="00977B0D"/>
    <w:rsid w:val="009801DC"/>
    <w:rsid w:val="009A7F0A"/>
    <w:rsid w:val="009B72E4"/>
    <w:rsid w:val="009D6CF8"/>
    <w:rsid w:val="00A07B87"/>
    <w:rsid w:val="00A11E6D"/>
    <w:rsid w:val="00A872B1"/>
    <w:rsid w:val="00AC44F3"/>
    <w:rsid w:val="00AC6A1B"/>
    <w:rsid w:val="00B20D0C"/>
    <w:rsid w:val="00B2482A"/>
    <w:rsid w:val="00B501A3"/>
    <w:rsid w:val="00B63790"/>
    <w:rsid w:val="00B911F1"/>
    <w:rsid w:val="00C04E99"/>
    <w:rsid w:val="00C476A2"/>
    <w:rsid w:val="00C565CE"/>
    <w:rsid w:val="00C905FD"/>
    <w:rsid w:val="00C954F9"/>
    <w:rsid w:val="00CC2332"/>
    <w:rsid w:val="00D26F38"/>
    <w:rsid w:val="00D44077"/>
    <w:rsid w:val="00D4504B"/>
    <w:rsid w:val="00DA2178"/>
    <w:rsid w:val="00E1706B"/>
    <w:rsid w:val="00E32EF8"/>
    <w:rsid w:val="00E35252"/>
    <w:rsid w:val="00E36C6D"/>
    <w:rsid w:val="00E5210E"/>
    <w:rsid w:val="00E63B59"/>
    <w:rsid w:val="00E658F5"/>
    <w:rsid w:val="00E77287"/>
    <w:rsid w:val="00E93433"/>
    <w:rsid w:val="00ED65F9"/>
    <w:rsid w:val="00F0743D"/>
    <w:rsid w:val="00F17ADF"/>
    <w:rsid w:val="00F959A5"/>
    <w:rsid w:val="00F97FA8"/>
    <w:rsid w:val="00FB3D2E"/>
    <w:rsid w:val="00FD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feld, Cheryl S.</dc:creator>
  <cp:lastModifiedBy>Rosenfeld, Cheryl S.</cp:lastModifiedBy>
  <cp:revision>3</cp:revision>
  <cp:lastPrinted>2016-10-14T18:24:00Z</cp:lastPrinted>
  <dcterms:created xsi:type="dcterms:W3CDTF">2016-12-03T20:09:00Z</dcterms:created>
  <dcterms:modified xsi:type="dcterms:W3CDTF">2016-12-03T20:10:00Z</dcterms:modified>
</cp:coreProperties>
</file>